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13953" w14:textId="21E09703" w:rsidR="00FB0F70" w:rsidRPr="00FC3E7D" w:rsidRDefault="00AA285B" w:rsidP="00FB0F70">
      <w:pPr>
        <w:pStyle w:val="Heading2"/>
      </w:pPr>
      <w:bookmarkStart w:id="0" w:name="_GoBack"/>
      <w:r>
        <w:t>Additional file 1</w:t>
      </w:r>
    </w:p>
    <w:p w14:paraId="5C10E4C4" w14:textId="337A56EA" w:rsidR="00FB0F70" w:rsidRPr="004669CD" w:rsidRDefault="00FB0F70" w:rsidP="00FB0F70">
      <w:pPr>
        <w:pStyle w:val="Caption"/>
        <w:keepNext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Table</w:t>
      </w:r>
      <w:r w:rsidRPr="004669CD">
        <w:rPr>
          <w:b/>
          <w:bCs/>
          <w:color w:val="auto"/>
          <w:sz w:val="24"/>
          <w:szCs w:val="24"/>
        </w:rPr>
        <w:t xml:space="preserve"> </w:t>
      </w:r>
      <w:r w:rsidR="00DC1671">
        <w:rPr>
          <w:b/>
          <w:bCs/>
          <w:color w:val="auto"/>
          <w:sz w:val="24"/>
          <w:szCs w:val="24"/>
        </w:rPr>
        <w:t>S</w:t>
      </w:r>
      <w:r w:rsidRPr="004669CD">
        <w:rPr>
          <w:b/>
          <w:bCs/>
          <w:color w:val="auto"/>
          <w:sz w:val="24"/>
          <w:szCs w:val="24"/>
        </w:rPr>
        <w:t>1: Study sites in Ethiopia, 2021-20</w:t>
      </w:r>
      <w:r w:rsidR="007E02BD">
        <w:rPr>
          <w:b/>
          <w:bCs/>
          <w:color w:val="auto"/>
          <w:sz w:val="24"/>
          <w:szCs w:val="24"/>
        </w:rPr>
        <w:t>2</w:t>
      </w:r>
      <w:r w:rsidRPr="004669CD">
        <w:rPr>
          <w:b/>
          <w:bCs/>
          <w:color w:val="auto"/>
          <w:sz w:val="24"/>
          <w:szCs w:val="24"/>
        </w:rPr>
        <w:t>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7"/>
        <w:gridCol w:w="2183"/>
        <w:gridCol w:w="1676"/>
        <w:gridCol w:w="1236"/>
        <w:gridCol w:w="1236"/>
      </w:tblGrid>
      <w:tr w:rsidR="00FB0F70" w:rsidRPr="001F5844" w14:paraId="144478DD" w14:textId="77777777" w:rsidTr="00A37DC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5153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tudy 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B8293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CFF9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ltitude (</w:t>
            </w:r>
            <w:proofErr w:type="spellStart"/>
            <w:r w:rsidRPr="001F5844">
              <w:t>masl</w:t>
            </w:r>
            <w:proofErr w:type="spellEnd"/>
            <w:r w:rsidRPr="001F5844"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63AE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Latitu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F14F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Longitude</w:t>
            </w:r>
          </w:p>
        </w:tc>
      </w:tr>
      <w:tr w:rsidR="00FB0F70" w:rsidRPr="001F5844" w14:paraId="68096372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790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k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952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ddis A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EFA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8DC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8.86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BB2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8.786833</w:t>
            </w:r>
          </w:p>
        </w:tc>
      </w:tr>
      <w:tr w:rsidR="00FB0F70" w:rsidRPr="001F5844" w14:paraId="38DE3242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EBC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fa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D3B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f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EED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B1E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1.5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B212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1.587164</w:t>
            </w:r>
          </w:p>
        </w:tc>
      </w:tr>
      <w:tr w:rsidR="00FB0F70" w:rsidRPr="001F5844" w14:paraId="60A4DF3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E00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Dub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1C0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f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D85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759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1.73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28F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1.082054</w:t>
            </w:r>
          </w:p>
        </w:tc>
      </w:tr>
      <w:tr w:rsidR="00FB0F70" w:rsidRPr="001F5844" w14:paraId="0F04BE91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6B9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ta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708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8BE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8C4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0.34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99E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9.955860</w:t>
            </w:r>
          </w:p>
        </w:tc>
      </w:tr>
      <w:tr w:rsidR="00FB0F70" w:rsidRPr="001F5844" w14:paraId="0DB915B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6D42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Wor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59B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7C8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25B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1.89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6D9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.676753</w:t>
            </w:r>
          </w:p>
        </w:tc>
      </w:tr>
      <w:tr w:rsidR="00FB0F70" w:rsidRPr="001F5844" w14:paraId="7190D8DF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01D9" w14:textId="17C61EE6" w:rsidR="00FB0F70" w:rsidRPr="001F5844" w:rsidRDefault="00FB0F70" w:rsidP="00B8593D">
            <w:pPr>
              <w:spacing w:before="0" w:after="0" w:line="360" w:lineRule="auto"/>
            </w:pPr>
            <w:r w:rsidRPr="001F5844">
              <w:t>Dembi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98AF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238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B7F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2.42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F74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.324065</w:t>
            </w:r>
          </w:p>
        </w:tc>
      </w:tr>
      <w:tr w:rsidR="00FB0F70" w:rsidRPr="001F5844" w14:paraId="5397EAAB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D5C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Har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FDC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83A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8F6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0.92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588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9.780413</w:t>
            </w:r>
          </w:p>
        </w:tc>
      </w:tr>
      <w:tr w:rsidR="00FB0F70" w:rsidRPr="001F5844" w14:paraId="7962B381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8CF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J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E0AF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643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F570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0.67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754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.372587</w:t>
            </w:r>
          </w:p>
        </w:tc>
      </w:tr>
      <w:tr w:rsidR="00FB0F70" w:rsidRPr="001F5844" w14:paraId="7425955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666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Kombo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7812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580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F5C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1.07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B8B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9.734166</w:t>
            </w:r>
          </w:p>
        </w:tc>
      </w:tr>
      <w:tr w:rsidR="00FB0F70" w:rsidRPr="001F5844" w14:paraId="1E6B0694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6DD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Mete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C54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F04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030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2.94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DE1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.163057</w:t>
            </w:r>
          </w:p>
        </w:tc>
      </w:tr>
      <w:tr w:rsidR="00FB0F70" w:rsidRPr="001F5844" w14:paraId="7B165902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16AA" w14:textId="47471EF3" w:rsidR="00FB0F70" w:rsidRPr="001F5844" w:rsidRDefault="00FB0F70" w:rsidP="00B8593D">
            <w:pPr>
              <w:spacing w:before="0" w:after="0" w:line="360" w:lineRule="auto"/>
            </w:pPr>
            <w:r w:rsidRPr="001F5844">
              <w:t>Shoa</w:t>
            </w:r>
            <w:r w:rsidR="00157CDD">
              <w:t xml:space="preserve"> R</w:t>
            </w:r>
            <w:r w:rsidRPr="001F5844">
              <w:t>o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226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m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3DB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FBE3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0.00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FBE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9.894093</w:t>
            </w:r>
          </w:p>
        </w:tc>
      </w:tr>
      <w:tr w:rsidR="00FB0F70" w:rsidRPr="001F5844" w14:paraId="53AE7803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9E7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Bamb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BF27" w14:textId="77777777" w:rsidR="00FB0F70" w:rsidRPr="001F5844" w:rsidRDefault="00FB0F70" w:rsidP="00B8593D">
            <w:pPr>
              <w:spacing w:before="0" w:after="0" w:line="360" w:lineRule="auto"/>
            </w:pPr>
            <w:proofErr w:type="spellStart"/>
            <w:r w:rsidRPr="001F5844">
              <w:t>Benishangul</w:t>
            </w:r>
            <w:proofErr w:type="spellEnd"/>
            <w:r w:rsidRPr="001F5844">
              <w:t xml:space="preserve"> </w:t>
            </w:r>
            <w:proofErr w:type="spellStart"/>
            <w:r w:rsidRPr="001F5844">
              <w:t>Gumu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3FA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55D0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9.74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E13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4.739811</w:t>
            </w:r>
          </w:p>
        </w:tc>
      </w:tr>
      <w:tr w:rsidR="00FB0F70" w:rsidRPr="001F5844" w14:paraId="00E9151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F44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ssosa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59E" w14:textId="77777777" w:rsidR="00FB0F70" w:rsidRPr="001F5844" w:rsidRDefault="00FB0F70" w:rsidP="00B8593D">
            <w:pPr>
              <w:spacing w:before="0" w:after="0" w:line="360" w:lineRule="auto"/>
            </w:pPr>
            <w:proofErr w:type="spellStart"/>
            <w:r w:rsidRPr="001F5844">
              <w:t>Benishangul</w:t>
            </w:r>
            <w:proofErr w:type="spellEnd"/>
            <w:r w:rsidRPr="001F5844">
              <w:t xml:space="preserve"> </w:t>
            </w:r>
            <w:proofErr w:type="spellStart"/>
            <w:r w:rsidRPr="001F5844">
              <w:t>Gumu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CD5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DDF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0.05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2D63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4.549032</w:t>
            </w:r>
          </w:p>
        </w:tc>
      </w:tr>
      <w:tr w:rsidR="00FB0F70" w:rsidRPr="001F5844" w14:paraId="67D8ECAB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036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Gam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428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Gam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2E4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E5C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8.2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05E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4.579175</w:t>
            </w:r>
          </w:p>
        </w:tc>
      </w:tr>
      <w:tr w:rsidR="00FB0F70" w:rsidRPr="001F5844" w14:paraId="4B9AAF41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4B1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Ba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8B9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Or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2E30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2A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9.22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47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2.334374</w:t>
            </w:r>
          </w:p>
        </w:tc>
      </w:tr>
      <w:tr w:rsidR="00FB0F70" w:rsidRPr="001F5844" w14:paraId="659B2ED3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290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Mod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D84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Or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AA0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BC2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8.58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673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9.133908</w:t>
            </w:r>
          </w:p>
        </w:tc>
      </w:tr>
      <w:tr w:rsidR="00FB0F70" w:rsidRPr="001F5844" w14:paraId="4B8A019B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34F0" w14:textId="77777777" w:rsidR="00FB0F70" w:rsidRPr="001F5844" w:rsidRDefault="00FB0F70" w:rsidP="00B8593D">
            <w:pPr>
              <w:spacing w:before="0" w:after="0" w:line="360" w:lineRule="auto"/>
            </w:pPr>
            <w:proofErr w:type="spellStart"/>
            <w:r w:rsidRPr="001F5844">
              <w:t>Yabe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9E53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Or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A66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858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.80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4F4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.054702</w:t>
            </w:r>
          </w:p>
        </w:tc>
      </w:tr>
      <w:tr w:rsidR="00FB0F70" w:rsidRPr="001F5844" w14:paraId="48F7D6D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7FD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senda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F72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Or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844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91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7.76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DD0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.226017</w:t>
            </w:r>
          </w:p>
        </w:tc>
      </w:tr>
      <w:tr w:rsidR="00FB0F70" w:rsidRPr="001F5844" w14:paraId="775667D6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136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Arba Mi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5432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N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C17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51D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6.05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995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.556389</w:t>
            </w:r>
          </w:p>
        </w:tc>
      </w:tr>
      <w:tr w:rsidR="00FB0F70" w:rsidRPr="001F5844" w14:paraId="564FE889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81E4" w14:textId="0027E059" w:rsidR="00FB0F70" w:rsidRPr="001F5844" w:rsidRDefault="00FB0F70" w:rsidP="00B8593D">
            <w:pPr>
              <w:spacing w:before="0" w:after="0" w:line="360" w:lineRule="auto"/>
            </w:pPr>
            <w:r w:rsidRPr="001F5844">
              <w:t>Dil</w:t>
            </w:r>
            <w:r w:rsidR="00157CDD">
              <w:t>l</w:t>
            </w:r>
            <w:r w:rsidRPr="001F5844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D92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N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7D8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D39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6.39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9BD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8.303658</w:t>
            </w:r>
          </w:p>
        </w:tc>
      </w:tr>
      <w:tr w:rsidR="00FB0F70" w:rsidRPr="001F5844" w14:paraId="71CB2DF2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A56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Omo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B59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N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32C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CB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.80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9CA5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.053733</w:t>
            </w:r>
          </w:p>
        </w:tc>
      </w:tr>
      <w:tr w:rsidR="00FB0F70" w:rsidRPr="001F5844" w14:paraId="021C1E05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8C1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alam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D6E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N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2A40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9F2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6.22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AD6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.129891</w:t>
            </w:r>
          </w:p>
        </w:tc>
      </w:tr>
      <w:tr w:rsidR="00FB0F70" w:rsidRPr="001F5844" w14:paraId="3BB3442F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5D1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Da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FD53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372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A8B1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6.51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64F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3.492950</w:t>
            </w:r>
          </w:p>
        </w:tc>
      </w:tr>
      <w:tr w:rsidR="00FB0F70" w:rsidRPr="001F5844" w14:paraId="756D7596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85BB" w14:textId="583E4058" w:rsidR="00FB0F70" w:rsidRPr="001F5844" w:rsidRDefault="00FB0F70" w:rsidP="00B8593D">
            <w:pPr>
              <w:spacing w:before="0" w:after="0" w:line="360" w:lineRule="auto"/>
            </w:pPr>
            <w:r w:rsidRPr="001F5844">
              <w:t>Kebri Beya</w:t>
            </w:r>
            <w:r w:rsidR="00157CDD"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3BC9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A98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44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9.10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ED4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3.174230</w:t>
            </w:r>
          </w:p>
        </w:tc>
      </w:tr>
      <w:tr w:rsidR="00FB0F70" w:rsidRPr="001F5844" w14:paraId="389D4CA4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EF8F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Kebri De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025E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733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F61C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6.72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8BBA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44.276125</w:t>
            </w:r>
          </w:p>
        </w:tc>
      </w:tr>
      <w:tr w:rsidR="00FB0F70" w:rsidRPr="001F5844" w14:paraId="3B728434" w14:textId="77777777" w:rsidTr="00A37D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202E7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B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60ACB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S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8F466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4C10D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7.29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EDAF4" w14:textId="77777777" w:rsidR="00FB0F70" w:rsidRPr="001F5844" w:rsidRDefault="00FB0F70" w:rsidP="00B8593D">
            <w:pPr>
              <w:spacing w:before="0" w:after="0" w:line="360" w:lineRule="auto"/>
            </w:pPr>
            <w:r w:rsidRPr="001F5844">
              <w:t>36.234960</w:t>
            </w:r>
          </w:p>
        </w:tc>
      </w:tr>
    </w:tbl>
    <w:p w14:paraId="33469642" w14:textId="77777777" w:rsidR="00FB0F70" w:rsidRPr="00AA285B" w:rsidRDefault="00FB0F70" w:rsidP="00AA285B">
      <w:pPr>
        <w:rPr>
          <w:i/>
          <w:iCs/>
        </w:rPr>
      </w:pPr>
      <w:r w:rsidRPr="00AA285B">
        <w:rPr>
          <w:i/>
          <w:iCs/>
        </w:rPr>
        <w:t xml:space="preserve">Keys: </w:t>
      </w:r>
      <w:proofErr w:type="spellStart"/>
      <w:r w:rsidRPr="00AA285B">
        <w:rPr>
          <w:i/>
          <w:iCs/>
        </w:rPr>
        <w:t>masl</w:t>
      </w:r>
      <w:proofErr w:type="spellEnd"/>
      <w:r w:rsidRPr="00AA285B">
        <w:rPr>
          <w:i/>
          <w:iCs/>
        </w:rPr>
        <w:t>: meters above sea level, SNNPR: Southern Nations, Nationalities, and Peoples' Region, SWE: South West Ethiopia Peoples' Region</w:t>
      </w:r>
    </w:p>
    <w:p w14:paraId="35FF33E0" w14:textId="1F256D6F" w:rsidR="00FB0F70" w:rsidRDefault="00FB0F70" w:rsidP="00FB0F70">
      <w:pPr>
        <w:spacing w:before="0" w:after="0" w:line="240" w:lineRule="auto"/>
        <w:rPr>
          <w:rFonts w:cs="Calibri"/>
          <w:b/>
        </w:rPr>
        <w:sectPr w:rsidR="00FB0F70" w:rsidSect="00DC1671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2AF890" w14:textId="7FA055B5" w:rsidR="00FB0F70" w:rsidRPr="00A12555" w:rsidRDefault="00FB0F70" w:rsidP="00AA285B">
      <w:r>
        <w:rPr>
          <w:b/>
        </w:rPr>
        <w:lastRenderedPageBreak/>
        <w:t>Table</w:t>
      </w:r>
      <w:r w:rsidRPr="00A21C37">
        <w:rPr>
          <w:b/>
        </w:rPr>
        <w:t xml:space="preserve"> </w:t>
      </w:r>
      <w:r w:rsidR="00DC1671">
        <w:rPr>
          <w:b/>
        </w:rPr>
        <w:t>S</w:t>
      </w:r>
      <w:r w:rsidRPr="00A21C37">
        <w:rPr>
          <w:b/>
        </w:rPr>
        <w:t>2:</w:t>
      </w:r>
      <w:r w:rsidRPr="00A12555">
        <w:t xml:space="preserve"> </w:t>
      </w:r>
      <w:bookmarkStart w:id="1" w:name="_Hlk157025731"/>
      <w:r w:rsidRPr="00A12555">
        <w:t xml:space="preserve">Occurrence and abundance of </w:t>
      </w:r>
      <w:r w:rsidRPr="00AA285B">
        <w:rPr>
          <w:i/>
          <w:iCs/>
        </w:rPr>
        <w:t>An. stephensi</w:t>
      </w:r>
      <w:r w:rsidRPr="00A12555">
        <w:t xml:space="preserve"> across eight positive urban centers by round and </w:t>
      </w:r>
      <w:r>
        <w:t>stage</w:t>
      </w:r>
      <w:r w:rsidRPr="00A12555">
        <w:t xml:space="preserve"> of collection, Ethiopia, 2021-202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2066"/>
        <w:gridCol w:w="3646"/>
        <w:gridCol w:w="525"/>
        <w:gridCol w:w="525"/>
        <w:gridCol w:w="1736"/>
        <w:gridCol w:w="1561"/>
        <w:gridCol w:w="525"/>
        <w:gridCol w:w="525"/>
        <w:gridCol w:w="1281"/>
      </w:tblGrid>
      <w:tr w:rsidR="00FB0F70" w:rsidRPr="00B8593D" w14:paraId="42399472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68E793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Positive sites</w:t>
            </w:r>
          </w:p>
        </w:tc>
        <w:tc>
          <w:tcPr>
            <w:tcW w:w="74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C0E3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Mosquito stages</w:t>
            </w:r>
          </w:p>
        </w:tc>
        <w:tc>
          <w:tcPr>
            <w:tcW w:w="149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4A1D6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Habitat type/Collection method</w:t>
            </w:r>
          </w:p>
        </w:tc>
        <w:tc>
          <w:tcPr>
            <w:tcW w:w="1557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71F4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ounds of mosquito collection</w:t>
            </w:r>
          </w:p>
        </w:tc>
        <w:tc>
          <w:tcPr>
            <w:tcW w:w="64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7FAB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rPr>
                <w:rFonts w:eastAsia="Times New Roman"/>
                <w:bCs/>
              </w:rPr>
              <w:t>Total</w:t>
            </w:r>
            <w:r w:rsidRPr="00B8593D">
              <w:t>/site</w:t>
            </w:r>
          </w:p>
        </w:tc>
      </w:tr>
      <w:tr w:rsidR="00FB0F70" w:rsidRPr="00B8593D" w14:paraId="751B89E1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600B713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47C2FB0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12" w:space="0" w:color="auto"/>
            </w:tcBorders>
            <w:vAlign w:val="center"/>
            <w:hideMark/>
          </w:tcPr>
          <w:p w14:paraId="3B3E605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37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027E3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I</w:t>
            </w:r>
            <w:r w:rsidRPr="00B8593D">
              <w:rPr>
                <w:vertAlign w:val="superscript"/>
              </w:rPr>
              <w:t xml:space="preserve"> 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B0B59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II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32F86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III</w:t>
            </w:r>
          </w:p>
        </w:tc>
        <w:tc>
          <w:tcPr>
            <w:tcW w:w="37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70A18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IV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center"/>
            <w:hideMark/>
          </w:tcPr>
          <w:p w14:paraId="7CF243AF" w14:textId="77777777" w:rsidR="00FB0F70" w:rsidRPr="00B8593D" w:rsidRDefault="00FB0F70" w:rsidP="00B8593D">
            <w:pPr>
              <w:spacing w:before="0" w:after="0" w:line="276" w:lineRule="auto"/>
            </w:pPr>
          </w:p>
        </w:tc>
      </w:tr>
      <w:tr w:rsidR="00FB0F70" w:rsidRPr="00B8593D" w14:paraId="460CAEB8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57FF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Assosa</w:t>
            </w:r>
          </w:p>
        </w:tc>
        <w:tc>
          <w:tcPr>
            <w:tcW w:w="74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9F61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3FE9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 (n)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AE65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23D6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AE7B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954F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C712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1C484541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6F97AE5E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29095113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6578025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Natural 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7FFC06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98499E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117AD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CA1E22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96E6C9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31B4D79E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1B95A036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56300A0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0BFDF3FC" w14:textId="52434604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885AF9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2BACF6D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8558B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07A82A9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9767D6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1)</w:t>
            </w:r>
          </w:p>
        </w:tc>
      </w:tr>
      <w:tr w:rsidR="00FB0F70" w:rsidRPr="00B8593D" w14:paraId="7CBB903A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1C09907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4BB3FBD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91738" w14:textId="79E1D8F9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9CD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4B6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CA6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4B7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972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3CC75F0F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F1D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Ataye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86D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AE53B" w14:textId="660B842C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D21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0908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C79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B97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85E5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61BA195D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4796923F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767565E2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10D277A1" w14:textId="77B89089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75441DF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513DD18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B9C621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96BE6B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B7EFCE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</w:t>
            </w:r>
          </w:p>
        </w:tc>
      </w:tr>
      <w:tr w:rsidR="00FB0F70" w:rsidRPr="00B8593D" w14:paraId="6498A7CC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3B6BFBFF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38AF3F1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36149DA4" w14:textId="684DBA45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FF0643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544137F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50D027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F24026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37D9A6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3C07F630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F6A2329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5D3C4DF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464D9" w14:textId="08EFE5FA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D976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F13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41B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0F3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06A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2A4E91E2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530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Babile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E0D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4C717" w14:textId="5364A1D3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8D6B5C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007F61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C77F08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053126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DF4FB0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0</w:t>
            </w:r>
          </w:p>
        </w:tc>
      </w:tr>
      <w:tr w:rsidR="00FB0F70" w:rsidRPr="00B8593D" w14:paraId="3E540F0E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233F653E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521BC2B4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0E0962AA" w14:textId="4CB5A217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91ABD1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1D60BE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B946FB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088FB46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C0887F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53F4DBD9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39D2522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54A628E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057C59D3" w14:textId="68CB71DC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0E8EABB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25DC6C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29F5E1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6EA639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8FC592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760A9EF8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3A2F3E3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D73466C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179EB" w14:textId="615E7FE4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20A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C9A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 (0.3)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84EA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F223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140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 (0.08)</w:t>
            </w:r>
          </w:p>
        </w:tc>
      </w:tr>
      <w:tr w:rsidR="00FB0F70" w:rsidRPr="00B8593D" w14:paraId="520B641D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7A0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Danan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CBD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FDAC3" w14:textId="12975CAD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34A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9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748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8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C6AE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67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779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6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59C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50</w:t>
            </w:r>
          </w:p>
        </w:tc>
      </w:tr>
      <w:tr w:rsidR="00FB0F70" w:rsidRPr="00B8593D" w14:paraId="0FB87534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1A0C7C30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6C04F422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1516AD1F" w14:textId="4253A0E9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1FC3FF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52F18C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AD5BA7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546062D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0BBCD1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5CF55A9C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3275110D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501BEC4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5A4511E0" w14:textId="062A74A0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6CB984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1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B9E278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D5F14F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3B37D0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D04BB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4 (0.05)</w:t>
            </w:r>
          </w:p>
        </w:tc>
      </w:tr>
      <w:tr w:rsidR="00FB0F70" w:rsidRPr="00B8593D" w14:paraId="6A10409F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BA1F62D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F6DFE9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C52A0" w14:textId="25C8DA25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9C5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4 (0.4)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A13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1)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5D53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1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650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 (0.5)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041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1 (0.28)</w:t>
            </w:r>
          </w:p>
        </w:tc>
      </w:tr>
      <w:tr w:rsidR="00FB0F70" w:rsidRPr="00B8593D" w14:paraId="01FE69C3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F22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Dubti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56B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A081F" w14:textId="7B6FE2E2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4C2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50A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26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C9A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26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C61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8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B141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85</w:t>
            </w:r>
          </w:p>
        </w:tc>
      </w:tr>
      <w:tr w:rsidR="00FB0F70" w:rsidRPr="00B8593D" w14:paraId="35D5E838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182C025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6B623BF6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32A34F58" w14:textId="0829D4F2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E27A9E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2AEC37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58D61F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BF3B08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EC8BBB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3</w:t>
            </w:r>
          </w:p>
        </w:tc>
      </w:tr>
      <w:tr w:rsidR="00FB0F70" w:rsidRPr="00B8593D" w14:paraId="0EE828AC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6A3A8189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618852C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45DBF58E" w14:textId="68C35AB9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226825F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0849B3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6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A427E5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73F4C94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0D9CF0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 (0.09)</w:t>
            </w:r>
          </w:p>
        </w:tc>
      </w:tr>
      <w:tr w:rsidR="00FB0F70" w:rsidRPr="00B8593D" w14:paraId="45769AAA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B6CFBE3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F083684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033F5" w14:textId="297C4B7E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F4D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F278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928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242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CCB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6D106C60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543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Jiga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570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ECFC2" w14:textId="05604D88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170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0267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069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59A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14D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7F1A7C8D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2A1A9616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58FCA388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6F1A7491" w14:textId="50267921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64F6C88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A78960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2044F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04036B7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23E67A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</w:t>
            </w:r>
          </w:p>
        </w:tc>
      </w:tr>
      <w:tr w:rsidR="00FB0F70" w:rsidRPr="00B8593D" w14:paraId="63F14A24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36293119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654D59E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637FF519" w14:textId="54A4EACF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EEAA0A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A2278C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77FDD5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1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6F5ACF7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 (0.15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9D5A39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 (0.09)</w:t>
            </w:r>
          </w:p>
        </w:tc>
      </w:tr>
      <w:tr w:rsidR="00FB0F70" w:rsidRPr="00B8593D" w14:paraId="099D15CB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AB63E11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C77D6BB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5CBDB" w14:textId="13225ACA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573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BDD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811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8B6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AB4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25AFDCB9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9D36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Kabri Dehar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FB4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772A3" w14:textId="24C5E41D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B89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6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8AB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40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ADE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0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253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0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DF4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16</w:t>
            </w:r>
          </w:p>
        </w:tc>
      </w:tr>
      <w:tr w:rsidR="00FB0F70" w:rsidRPr="00B8593D" w14:paraId="0636C7AE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66B3599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09808D33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23B59414" w14:textId="4B9B0983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07FE7FB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977192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90DB0E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D4995A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AFEA61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137173DF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7E97135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04CD9BC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5EDD79A8" w14:textId="3C7F3A60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7190F87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1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19A118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E9E54F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1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B2E25B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 (0.05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469370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 (0.06)</w:t>
            </w:r>
          </w:p>
        </w:tc>
      </w:tr>
      <w:tr w:rsidR="00FB0F70" w:rsidRPr="00B8593D" w14:paraId="6D922A99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0276E172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25B38511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7304AEEC" w14:textId="30896CBA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5B78B1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 (0.3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D5FFF3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6CDF51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8 (0.8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6401140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 (0.2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2E2B04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5 (0.38)</w:t>
            </w:r>
          </w:p>
        </w:tc>
      </w:tr>
      <w:tr w:rsidR="00FB0F70" w:rsidRPr="00B8593D" w14:paraId="3A51DDCE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2B5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Modjo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6B5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F0F25" w14:textId="5B2D406E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4B69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66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8E0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0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629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46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B9D5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254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82</w:t>
            </w:r>
          </w:p>
        </w:tc>
      </w:tr>
      <w:tr w:rsidR="00FB0F70" w:rsidRPr="00B8593D" w14:paraId="197B5772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71B6F1B6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1263D712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1B3E7C12" w14:textId="0A665CD7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72A90A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6FC803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FD0334B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514CB89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5315E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3F16E0D8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2BD669D0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5BA6094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0BBEFC41" w14:textId="231CDE55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8E00F1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06AF0DF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4B884B2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35C755B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B30180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</w:tr>
      <w:tr w:rsidR="00FB0F70" w:rsidRPr="00B8593D" w14:paraId="127B545F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6BBC948F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C9C26D6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AC75E" w14:textId="2AE5B3EC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430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5FB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91 (9.1)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E8D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903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46B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91 (2.28)</w:t>
            </w:r>
          </w:p>
        </w:tc>
      </w:tr>
      <w:tr w:rsidR="00FB0F70" w:rsidRPr="00B8593D" w14:paraId="00112832" w14:textId="77777777" w:rsidTr="00A37DC5">
        <w:trPr>
          <w:trHeight w:val="20"/>
        </w:trPr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6B3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rPr>
                <w:rFonts w:eastAsia="Times New Roman"/>
              </w:rPr>
              <w:t>Total</w:t>
            </w:r>
            <w:r w:rsidRPr="00B8593D">
              <w:t>/round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31B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Reared adults</w:t>
            </w:r>
          </w:p>
        </w:tc>
        <w:tc>
          <w:tcPr>
            <w:tcW w:w="13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0250" w14:textId="50723076" w:rsidR="00FB0F70" w:rsidRPr="00B8593D" w:rsidRDefault="00FB0F70" w:rsidP="00B8593D">
            <w:pPr>
              <w:spacing w:before="0" w:after="0" w:line="276" w:lineRule="auto"/>
            </w:pPr>
            <w:r w:rsidRPr="00B8593D">
              <w:t>Artifici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7FD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36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5D1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394</w:t>
            </w:r>
          </w:p>
        </w:tc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8E2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59</w:t>
            </w:r>
          </w:p>
        </w:tc>
        <w:tc>
          <w:tcPr>
            <w:tcW w:w="3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19E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64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BC2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853</w:t>
            </w:r>
          </w:p>
        </w:tc>
      </w:tr>
      <w:tr w:rsidR="00FB0F70" w:rsidRPr="00B8593D" w14:paraId="7AFC9135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2D3FBBBD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vAlign w:val="center"/>
            <w:hideMark/>
          </w:tcPr>
          <w:p w14:paraId="011216A2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2DFB0537" w14:textId="737A47F8" w:rsidR="00FB0F70" w:rsidRPr="00B8593D" w:rsidRDefault="00FB0F70" w:rsidP="00B8593D">
            <w:pPr>
              <w:spacing w:before="0" w:after="0" w:line="276" w:lineRule="auto"/>
            </w:pPr>
            <w:r w:rsidRPr="00B8593D">
              <w:t>Natural</w:t>
            </w:r>
            <w:r w:rsidR="00865387">
              <w:t xml:space="preserve"> </w:t>
            </w:r>
            <w:r w:rsidR="00865387" w:rsidRPr="00B8593D">
              <w:t>(n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203E9F3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B32BB86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450D44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-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4BEC08E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91F25DE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1</w:t>
            </w:r>
          </w:p>
        </w:tc>
      </w:tr>
      <w:tr w:rsidR="00FB0F70" w:rsidRPr="00B8593D" w14:paraId="34BE53B8" w14:textId="77777777" w:rsidTr="00A37DC5">
        <w:trPr>
          <w:trHeight w:val="20"/>
        </w:trPr>
        <w:tc>
          <w:tcPr>
            <w:tcW w:w="562" w:type="pct"/>
            <w:vMerge/>
            <w:vAlign w:val="center"/>
            <w:hideMark/>
          </w:tcPr>
          <w:p w14:paraId="465B9D1C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14:paraId="43A7029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Wild caught adults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14:paraId="791AC593" w14:textId="74C459E6" w:rsidR="00FB0F70" w:rsidRPr="00B8593D" w:rsidRDefault="00FB0F70" w:rsidP="00B8593D">
            <w:pPr>
              <w:spacing w:before="0" w:after="0" w:line="276" w:lineRule="auto"/>
            </w:pPr>
            <w:r w:rsidRPr="00B8593D">
              <w:t>CDC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31A8221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 (0.03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AFEEADA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8 (0.05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084963F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6 (0.04)</w:t>
            </w:r>
          </w:p>
        </w:tc>
        <w:tc>
          <w:tcPr>
            <w:tcW w:w="376" w:type="pct"/>
            <w:gridSpan w:val="2"/>
            <w:shd w:val="clear" w:color="auto" w:fill="auto"/>
            <w:noWrap/>
            <w:vAlign w:val="center"/>
            <w:hideMark/>
          </w:tcPr>
          <w:p w14:paraId="1984BBD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5 (0.03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426EF7D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24 (0.04)</w:t>
            </w:r>
          </w:p>
        </w:tc>
      </w:tr>
      <w:tr w:rsidR="00FB0F70" w:rsidRPr="00B8593D" w14:paraId="0682217C" w14:textId="77777777" w:rsidTr="00A37DC5">
        <w:trPr>
          <w:trHeight w:val="20"/>
        </w:trPr>
        <w:tc>
          <w:tcPr>
            <w:tcW w:w="56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49E945C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74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2AE5115" w14:textId="77777777" w:rsidR="00FB0F70" w:rsidRPr="00B8593D" w:rsidRDefault="00FB0F70" w:rsidP="00B8593D">
            <w:pPr>
              <w:spacing w:before="0" w:after="0" w:line="276" w:lineRule="auto"/>
            </w:pPr>
          </w:p>
        </w:tc>
        <w:tc>
          <w:tcPr>
            <w:tcW w:w="130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96D4C" w14:textId="2BB9C0EB" w:rsidR="00FB0F70" w:rsidRPr="00B8593D" w:rsidRDefault="00FB0F70" w:rsidP="00B8593D">
            <w:pPr>
              <w:spacing w:before="0" w:after="0" w:line="276" w:lineRule="auto"/>
            </w:pPr>
            <w:r w:rsidRPr="00B8593D">
              <w:t>PRO, n(</w:t>
            </w:r>
            <w:proofErr w:type="spellStart"/>
            <w:r w:rsidRPr="00B8593D">
              <w:t>ct</w:t>
            </w:r>
            <w:proofErr w:type="spellEnd"/>
            <w:r w:rsidRPr="00B8593D">
              <w:t>)</w:t>
            </w:r>
          </w:p>
        </w:tc>
        <w:tc>
          <w:tcPr>
            <w:tcW w:w="376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2A7D7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 (0.09)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DDBE4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97 (1.21)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98C2C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9 (0.11)</w:t>
            </w:r>
          </w:p>
        </w:tc>
        <w:tc>
          <w:tcPr>
            <w:tcW w:w="376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365B9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7 (0.09)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26038" w14:textId="77777777" w:rsidR="00FB0F70" w:rsidRPr="00B8593D" w:rsidRDefault="00FB0F70" w:rsidP="00B8593D">
            <w:pPr>
              <w:spacing w:before="0" w:after="0" w:line="276" w:lineRule="auto"/>
            </w:pPr>
            <w:r w:rsidRPr="00B8593D">
              <w:t>120 (0.38)</w:t>
            </w:r>
          </w:p>
        </w:tc>
      </w:tr>
    </w:tbl>
    <w:p w14:paraId="494B3D0E" w14:textId="38BC71BA" w:rsidR="00FB0F70" w:rsidRPr="00B8593D" w:rsidRDefault="00FB0F70" w:rsidP="00B8593D">
      <w:pPr>
        <w:rPr>
          <w:i/>
          <w:iCs/>
          <w:lang w:bidi="en-GB"/>
        </w:rPr>
      </w:pPr>
      <w:r w:rsidRPr="00B8593D">
        <w:rPr>
          <w:i/>
          <w:iCs/>
        </w:rPr>
        <w:t xml:space="preserve">Keys: n: number of catches, CDC: Centre for disease control and prevention light trap, PRO: </w:t>
      </w:r>
      <w:proofErr w:type="spellStart"/>
      <w:r w:rsidRPr="00B8593D">
        <w:rPr>
          <w:i/>
          <w:iCs/>
        </w:rPr>
        <w:t>Prokopack</w:t>
      </w:r>
      <w:proofErr w:type="spellEnd"/>
      <w:r w:rsidRPr="00B8593D">
        <w:rPr>
          <w:i/>
          <w:iCs/>
        </w:rPr>
        <w:t xml:space="preserve"> aspirator: </w:t>
      </w:r>
      <w:proofErr w:type="spellStart"/>
      <w:r w:rsidRPr="00B8593D">
        <w:rPr>
          <w:i/>
          <w:iCs/>
        </w:rPr>
        <w:t>ct</w:t>
      </w:r>
      <w:proofErr w:type="spellEnd"/>
      <w:r w:rsidRPr="00B8593D">
        <w:rPr>
          <w:i/>
          <w:iCs/>
        </w:rPr>
        <w:t xml:space="preserve">: mean number of An. stephensi catch/trap, and I </w:t>
      </w:r>
      <w:r w:rsidRPr="00B8593D">
        <w:rPr>
          <w:rFonts w:eastAsia="Times New Roman"/>
          <w:i/>
          <w:iCs/>
          <w:color w:val="000000"/>
        </w:rPr>
        <w:t>(Jan-May)</w:t>
      </w:r>
      <w:r w:rsidRPr="00B8593D">
        <w:rPr>
          <w:i/>
          <w:iCs/>
        </w:rPr>
        <w:t>, II (</w:t>
      </w:r>
      <w:r w:rsidRPr="00B8593D">
        <w:rPr>
          <w:rFonts w:eastAsia="Times New Roman"/>
          <w:i/>
          <w:iCs/>
          <w:color w:val="000000"/>
        </w:rPr>
        <w:t>Jun-Nov</w:t>
      </w:r>
      <w:r w:rsidRPr="00B8593D">
        <w:rPr>
          <w:i/>
          <w:iCs/>
        </w:rPr>
        <w:t>), III (</w:t>
      </w:r>
      <w:r w:rsidRPr="00B8593D">
        <w:rPr>
          <w:rFonts w:eastAsia="Times New Roman"/>
          <w:i/>
          <w:iCs/>
          <w:color w:val="000000"/>
        </w:rPr>
        <w:t>Oct-Nov</w:t>
      </w:r>
      <w:r w:rsidRPr="00B8593D">
        <w:rPr>
          <w:i/>
          <w:iCs/>
        </w:rPr>
        <w:t>) and IV (</w:t>
      </w:r>
      <w:r w:rsidRPr="00B8593D">
        <w:rPr>
          <w:rFonts w:eastAsia="Times New Roman"/>
          <w:i/>
          <w:iCs/>
          <w:color w:val="000000"/>
        </w:rPr>
        <w:t>Dec-Jan</w:t>
      </w:r>
      <w:r w:rsidRPr="00B8593D">
        <w:rPr>
          <w:i/>
          <w:iCs/>
        </w:rPr>
        <w:t xml:space="preserve">): rounds and </w:t>
      </w:r>
      <w:r w:rsidRPr="00B8593D">
        <w:rPr>
          <w:rFonts w:cstheme="minorBidi"/>
          <w:i/>
          <w:iCs/>
        </w:rPr>
        <w:t>months</w:t>
      </w:r>
      <w:r w:rsidRPr="00B8593D">
        <w:rPr>
          <w:i/>
          <w:iCs/>
        </w:rPr>
        <w:t xml:space="preserve"> of mosquito </w:t>
      </w:r>
      <w:r w:rsidRPr="00B8593D">
        <w:rPr>
          <w:rFonts w:cstheme="minorBidi"/>
          <w:i/>
          <w:iCs/>
        </w:rPr>
        <w:t>collection</w:t>
      </w:r>
      <w:r w:rsidRPr="00B8593D">
        <w:rPr>
          <w:i/>
          <w:iCs/>
        </w:rPr>
        <w:t>.</w:t>
      </w:r>
    </w:p>
    <w:p w14:paraId="667225F7" w14:textId="77777777" w:rsidR="00FB0F70" w:rsidRPr="00B8593D" w:rsidRDefault="00FB0F70" w:rsidP="00FB0F70">
      <w:pPr>
        <w:spacing w:before="0" w:after="0" w:line="240" w:lineRule="auto"/>
        <w:rPr>
          <w:rFonts w:cs="Calibri"/>
          <w:b/>
          <w:i/>
          <w:iCs/>
          <w:sz w:val="32"/>
          <w:szCs w:val="28"/>
        </w:rPr>
        <w:sectPr w:rsidR="00FB0F70" w:rsidRPr="00B8593D" w:rsidSect="00DC167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275371" w14:textId="77777777" w:rsidR="00FB0F70" w:rsidRDefault="00FB0F70" w:rsidP="00FB0F70">
      <w:pPr>
        <w:jc w:val="center"/>
        <w:rPr>
          <w:rFonts w:cstheme="minorHAnsi"/>
          <w:b/>
          <w:sz w:val="20"/>
          <w:szCs w:val="18"/>
        </w:rPr>
      </w:pPr>
      <w:r w:rsidRPr="00AF0E88">
        <w:rPr>
          <w:noProof/>
        </w:rPr>
        <w:lastRenderedPageBreak/>
        <w:drawing>
          <wp:inline distT="0" distB="0" distL="0" distR="0" wp14:anchorId="2D9F1E8B" wp14:editId="4C639562">
            <wp:extent cx="4248150" cy="2947254"/>
            <wp:effectExtent l="0" t="0" r="0" b="5715"/>
            <wp:docPr id="1279450635" name="Picture 1279450635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450635" name="Picture 876897305" descr="A close-up of a dn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947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A31A1" w14:textId="6A369D71" w:rsidR="00FB0F70" w:rsidRPr="00B8593D" w:rsidRDefault="00FB0F70" w:rsidP="00B8593D">
      <w:pPr>
        <w:rPr>
          <w:i/>
          <w:iCs/>
          <w:lang w:eastAsia="en-GB" w:bidi="en-GB"/>
        </w:rPr>
      </w:pPr>
      <w:bookmarkStart w:id="2" w:name="_Hlk153578185"/>
      <w:r w:rsidRPr="00B8593D">
        <w:rPr>
          <w:b/>
          <w:i/>
          <w:iCs/>
          <w:lang w:eastAsia="en-GB" w:bidi="en-GB"/>
        </w:rPr>
        <w:t xml:space="preserve">Figure </w:t>
      </w:r>
      <w:r w:rsidR="00DC1671">
        <w:rPr>
          <w:b/>
          <w:i/>
          <w:iCs/>
          <w:lang w:eastAsia="en-GB" w:bidi="en-GB"/>
        </w:rPr>
        <w:t>S</w:t>
      </w:r>
      <w:r w:rsidRPr="00B8593D">
        <w:rPr>
          <w:b/>
          <w:i/>
          <w:iCs/>
          <w:lang w:eastAsia="en-GB" w:bidi="en-GB"/>
        </w:rPr>
        <w:t>1</w:t>
      </w:r>
      <w:r w:rsidRPr="00B8593D">
        <w:rPr>
          <w:b/>
          <w:bCs/>
          <w:i/>
          <w:iCs/>
        </w:rPr>
        <w:t>:</w:t>
      </w:r>
      <w:r w:rsidRPr="00B8593D">
        <w:rPr>
          <w:i/>
          <w:iCs/>
          <w:lang w:eastAsia="en-GB" w:bidi="en-GB"/>
        </w:rPr>
        <w:t xml:space="preserve"> Multiplex PCR for blood meal source detection in freshly fed wild-caught female Anopheles mosquitoes.</w:t>
      </w:r>
      <w:bookmarkEnd w:id="2"/>
      <w:r w:rsidRPr="00B8593D">
        <w:rPr>
          <w:i/>
          <w:iCs/>
          <w:lang w:eastAsia="en-GB" w:bidi="en-GB"/>
        </w:rPr>
        <w:t xml:space="preserve"> (1) A and T are 100 bp ladders; Q, negative control; R, cow positive control; S, dog positive control; B-P, DNA samples with C and M, positive for dog blood, whereas D, L and N are positive for cow </w:t>
      </w:r>
      <w:r w:rsidRPr="00B8593D">
        <w:rPr>
          <w:i/>
          <w:iCs/>
          <w:szCs w:val="24"/>
          <w:lang w:eastAsia="en-GB" w:bidi="en-GB"/>
        </w:rPr>
        <w:t>blood. (2) A and T were ladders 100</w:t>
      </w:r>
      <w:r w:rsidRPr="00B8593D">
        <w:rPr>
          <w:i/>
          <w:iCs/>
          <w:lang w:eastAsia="en-GB" w:bidi="en-GB"/>
        </w:rPr>
        <w:t xml:space="preserve"> bp, Q, extraction negative control; R, human positive control; S, goat positive control; B-P DNA samples with K positive for human blood whereas N positive for goat blood.</w:t>
      </w:r>
      <w:r w:rsidRPr="00B8593D">
        <w:rPr>
          <w:i/>
          <w:iCs/>
          <w:lang w:eastAsia="en-GB" w:bidi="en-GB"/>
        </w:rPr>
        <w:br w:type="page"/>
      </w:r>
    </w:p>
    <w:p w14:paraId="0F1EE0E2" w14:textId="77777777" w:rsidR="00FB0F70" w:rsidRDefault="00FB0F70" w:rsidP="00FB0F70">
      <w:pPr>
        <w:keepNext/>
        <w:jc w:val="center"/>
      </w:pPr>
      <w:r w:rsidRPr="00AF0E88">
        <w:rPr>
          <w:noProof/>
        </w:rPr>
        <w:lastRenderedPageBreak/>
        <w:drawing>
          <wp:inline distT="0" distB="0" distL="0" distR="0" wp14:anchorId="2366B71B" wp14:editId="368B4CDE">
            <wp:extent cx="3902149" cy="3027560"/>
            <wp:effectExtent l="0" t="0" r="3175" b="1905"/>
            <wp:docPr id="235924734" name="Picture 235924734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924734" name="Picture 1991405268" descr="A close-up of a dn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982" cy="3046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E6EBF" w14:textId="3C88F1D5" w:rsidR="00C244B4" w:rsidRDefault="00FB0F70">
      <w:r w:rsidRPr="00B8593D">
        <w:rPr>
          <w:rFonts w:cstheme="minorBidi"/>
          <w:b/>
          <w:bCs/>
          <w:i/>
          <w:iCs/>
        </w:rPr>
        <w:t>Figure</w:t>
      </w:r>
      <w:r w:rsidRPr="00B8593D">
        <w:rPr>
          <w:rFonts w:cstheme="minorHAnsi"/>
          <w:b/>
          <w:bCs/>
          <w:i/>
          <w:iCs/>
        </w:rPr>
        <w:t xml:space="preserve"> </w:t>
      </w:r>
      <w:r w:rsidR="00DC1671">
        <w:rPr>
          <w:rFonts w:cstheme="minorHAnsi"/>
          <w:b/>
          <w:bCs/>
          <w:i/>
          <w:iCs/>
        </w:rPr>
        <w:t>S</w:t>
      </w:r>
      <w:r w:rsidRPr="00B8593D">
        <w:rPr>
          <w:rFonts w:cstheme="minorHAnsi"/>
          <w:b/>
          <w:bCs/>
          <w:i/>
          <w:iCs/>
        </w:rPr>
        <w:t>2:</w:t>
      </w:r>
      <w:r w:rsidRPr="00B8593D">
        <w:rPr>
          <w:i/>
          <w:iCs/>
        </w:rPr>
        <w:t xml:space="preserve"> Gel images of COX1 and nested PCR for detecting Plasmodium infection. (1) COX1 PCR; A and S are 100 bp ladders; M-Q are extraction positive controls (membrane-fed mosquitoes on gametocyte-positive P. vivax clinical patients with an infectivity rate of 89%); R, extraction negative control (mosquitoes head and thorax from reared adults from immature collection); and B-L, samples with H positive for Plasmodium. (2) From nested PCR optimization, A and R are 100 bp ladders, B-G is a P. falciparum positive control, H-I and P-Q are negative controls and J-O are P. vivax positive controls.</w:t>
      </w:r>
      <w:bookmarkEnd w:id="0"/>
    </w:p>
    <w:sectPr w:rsidR="00C244B4" w:rsidSect="00DC167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C6572" w14:textId="77777777" w:rsidR="00703B62" w:rsidRDefault="00703B62" w:rsidP="00E5758A">
      <w:pPr>
        <w:spacing w:before="0" w:after="0" w:line="240" w:lineRule="auto"/>
      </w:pPr>
      <w:r>
        <w:separator/>
      </w:r>
    </w:p>
  </w:endnote>
  <w:endnote w:type="continuationSeparator" w:id="0">
    <w:p w14:paraId="59BAE947" w14:textId="77777777" w:rsidR="00703B62" w:rsidRDefault="00703B62" w:rsidP="00E5758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4758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7C0E0" w14:textId="1704CCB7" w:rsidR="00E5758A" w:rsidRDefault="00E57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6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8066EF" w14:textId="77777777" w:rsidR="00E5758A" w:rsidRDefault="00E575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3AF05" w14:textId="77777777" w:rsidR="00703B62" w:rsidRDefault="00703B62" w:rsidP="00E5758A">
      <w:pPr>
        <w:spacing w:before="0" w:after="0" w:line="240" w:lineRule="auto"/>
      </w:pPr>
      <w:r>
        <w:separator/>
      </w:r>
    </w:p>
  </w:footnote>
  <w:footnote w:type="continuationSeparator" w:id="0">
    <w:p w14:paraId="213C89C3" w14:textId="77777777" w:rsidR="00703B62" w:rsidRDefault="00703B62" w:rsidP="00E5758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F70"/>
    <w:rsid w:val="00031BF6"/>
    <w:rsid w:val="00075E67"/>
    <w:rsid w:val="00157CDD"/>
    <w:rsid w:val="00251F1B"/>
    <w:rsid w:val="002B0DB2"/>
    <w:rsid w:val="00703B62"/>
    <w:rsid w:val="007E02BD"/>
    <w:rsid w:val="00865387"/>
    <w:rsid w:val="00AA285B"/>
    <w:rsid w:val="00B364A8"/>
    <w:rsid w:val="00B8593D"/>
    <w:rsid w:val="00C244B4"/>
    <w:rsid w:val="00D361DB"/>
    <w:rsid w:val="00D95D67"/>
    <w:rsid w:val="00DC1671"/>
    <w:rsid w:val="00E5758A"/>
    <w:rsid w:val="00FB0BFD"/>
    <w:rsid w:val="00FB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E6694"/>
  <w15:chartTrackingRefBased/>
  <w15:docId w15:val="{E1E2ACE4-72D1-44E4-A854-E8D8CE781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F70"/>
    <w:pPr>
      <w:spacing w:before="120" w:after="280" w:line="480" w:lineRule="auto"/>
    </w:pPr>
    <w:rPr>
      <w:rFonts w:ascii="Times New Roman" w:eastAsia="Calibri" w:hAnsi="Times New Roman" w:cs="Times New Roman"/>
      <w:kern w:val="0"/>
      <w:sz w:val="24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0F70"/>
    <w:pPr>
      <w:keepNext/>
      <w:keepLines/>
      <w:spacing w:before="200" w:after="0"/>
      <w:outlineLvl w:val="1"/>
    </w:pPr>
    <w:rPr>
      <w:rFonts w:eastAsia="Times New Roman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F70"/>
    <w:rPr>
      <w:rFonts w:ascii="Times New Roman" w:eastAsia="Times New Roman" w:hAnsi="Times New Roman" w:cs="Times New Roman"/>
      <w:b/>
      <w:bCs/>
      <w:i/>
      <w:kern w:val="0"/>
      <w:sz w:val="24"/>
      <w:szCs w:val="26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B0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F70"/>
    <w:rPr>
      <w:rFonts w:ascii="Times New Roman" w:eastAsia="Calibri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B0F70"/>
    <w:pPr>
      <w:spacing w:after="200" w:line="240" w:lineRule="auto"/>
    </w:pPr>
    <w:rPr>
      <w:rFonts w:eastAsia="Arial" w:cs="Arial"/>
      <w:i/>
      <w:iCs/>
      <w:color w:val="1F497D"/>
      <w:sz w:val="18"/>
      <w:szCs w:val="18"/>
      <w:lang w:eastAsia="en-GB" w:bidi="en-GB"/>
    </w:rPr>
  </w:style>
  <w:style w:type="paragraph" w:styleId="NoSpacing">
    <w:name w:val="No Spacing"/>
    <w:autoRedefine/>
    <w:uiPriority w:val="1"/>
    <w:qFormat/>
    <w:rsid w:val="00FB0F70"/>
    <w:pPr>
      <w:spacing w:after="0" w:line="240" w:lineRule="auto"/>
      <w:jc w:val="both"/>
    </w:pPr>
    <w:rPr>
      <w:rFonts w:ascii="Times New Roman" w:eastAsia="Calibri" w:hAnsi="Times New Roman" w:cs="Times New Roman"/>
      <w:i/>
      <w:iCs/>
      <w:kern w:val="0"/>
      <w:sz w:val="24"/>
      <w:szCs w:val="24"/>
      <w:lang w:val="en-US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FB0F70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FB0F70"/>
  </w:style>
  <w:style w:type="paragraph" w:styleId="Header">
    <w:name w:val="header"/>
    <w:basedOn w:val="Normal"/>
    <w:link w:val="HeaderChar"/>
    <w:uiPriority w:val="99"/>
    <w:unhideWhenUsed/>
    <w:rsid w:val="00E5758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58A"/>
    <w:rPr>
      <w:rFonts w:ascii="Times New Roman" w:eastAsia="Calibri" w:hAnsi="Times New Roman" w:cs="Times New Roman"/>
      <w:kern w:val="0"/>
      <w:sz w:val="24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758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58A"/>
    <w:rPr>
      <w:rFonts w:ascii="Times New Roman" w:eastAsia="Calibri" w:hAnsi="Times New Roman" w:cs="Times New Roman"/>
      <w:kern w:val="0"/>
      <w:sz w:val="24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D95D67"/>
    <w:pPr>
      <w:spacing w:after="0" w:line="240" w:lineRule="auto"/>
    </w:pPr>
    <w:rPr>
      <w:rFonts w:ascii="Times New Roman" w:eastAsia="Calibri" w:hAnsi="Times New Roman" w:cs="Times New Roman"/>
      <w:kern w:val="0"/>
      <w:sz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A6A96-1F10-4388-BCA5-1D4327EAE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Ashine</dc:creator>
  <cp:keywords/>
  <dc:description/>
  <cp:lastModifiedBy>Indhumathi</cp:lastModifiedBy>
  <cp:revision>4</cp:revision>
  <dcterms:created xsi:type="dcterms:W3CDTF">2024-02-20T08:12:00Z</dcterms:created>
  <dcterms:modified xsi:type="dcterms:W3CDTF">2024-03-27T05:14:00Z</dcterms:modified>
</cp:coreProperties>
</file>